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113" w:rsidRPr="00360D7B" w:rsidRDefault="004A5113" w:rsidP="004A5113">
      <w:pPr>
        <w:pStyle w:val="Beskrivning"/>
        <w:keepNext/>
        <w:rPr>
          <w:rFonts w:ascii="Times New Roman" w:hAnsi="Times New Roman" w:cs="Times New Roman"/>
          <w:lang w:val="en-GB"/>
        </w:rPr>
      </w:pPr>
      <w:r w:rsidRPr="00360D7B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A1</w:t>
      </w:r>
      <w:r w:rsidRPr="00360D7B">
        <w:rPr>
          <w:rFonts w:ascii="Times New Roman" w:hAnsi="Times New Roman" w:cs="Times New Roman"/>
          <w:lang w:val="en-GB"/>
        </w:rPr>
        <w:t xml:space="preserve"> Logistic regression (odds ratios) </w:t>
      </w:r>
      <w:r w:rsidRPr="00360D7B">
        <w:rPr>
          <w:lang w:val="en-GB"/>
        </w:rPr>
        <w:t>–</w:t>
      </w:r>
      <w:r w:rsidRPr="00360D7B">
        <w:rPr>
          <w:rFonts w:ascii="Times New Roman" w:hAnsi="Times New Roman" w:cs="Times New Roman"/>
          <w:lang w:val="en-GB"/>
        </w:rPr>
        <w:t xml:space="preserve"> </w:t>
      </w:r>
      <w:r w:rsidRPr="00360D7B">
        <w:rPr>
          <w:lang w:val="en-GB"/>
        </w:rPr>
        <w:t>T</w:t>
      </w:r>
      <w:r w:rsidRPr="00360D7B">
        <w:rPr>
          <w:lang w:val="en-US"/>
        </w:rPr>
        <w:t xml:space="preserve">he association between CMD and subsequent </w:t>
      </w:r>
      <w:proofErr w:type="spellStart"/>
      <w:r w:rsidRPr="00360D7B">
        <w:rPr>
          <w:lang w:val="en-US"/>
        </w:rPr>
        <w:t>labour</w:t>
      </w:r>
      <w:proofErr w:type="spellEnd"/>
      <w:r w:rsidRPr="00360D7B">
        <w:rPr>
          <w:lang w:val="en-US"/>
        </w:rPr>
        <w:t xml:space="preserve"> outcomes</w:t>
      </w:r>
      <w:r w:rsidRPr="00360D7B" w:rsidDel="009F253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Oformateradtabell5"/>
        <w:tblW w:w="0" w:type="auto"/>
        <w:tblLook w:val="04A0" w:firstRow="1" w:lastRow="0" w:firstColumn="1" w:lastColumn="0" w:noHBand="0" w:noVBand="1"/>
      </w:tblPr>
      <w:tblGrid>
        <w:gridCol w:w="2380"/>
        <w:gridCol w:w="1796"/>
        <w:gridCol w:w="1796"/>
        <w:gridCol w:w="1786"/>
        <w:gridCol w:w="1585"/>
        <w:gridCol w:w="1923"/>
        <w:gridCol w:w="1694"/>
      </w:tblGrid>
      <w:tr w:rsidR="00D91461" w:rsidRPr="006960DC" w:rsidTr="0098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Non-employed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1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1796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Non-employed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2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1786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Sick leave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1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1585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Sick leave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2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)</w:t>
            </w:r>
          </w:p>
        </w:tc>
        <w:tc>
          <w:tcPr>
            <w:tcW w:w="1923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Disability pension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1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)</w:t>
            </w:r>
          </w:p>
        </w:tc>
        <w:tc>
          <w:tcPr>
            <w:tcW w:w="1694" w:type="dxa"/>
            <w:vAlign w:val="bottom"/>
          </w:tcPr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Disability pension</w:t>
            </w:r>
          </w:p>
          <w:p w:rsidR="003059DD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odel 2</w:t>
            </w:r>
          </w:p>
          <w:p w:rsidR="003059DD" w:rsidRPr="00A54BC4" w:rsidRDefault="003059DD" w:rsidP="00984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)</w:t>
            </w:r>
          </w:p>
        </w:tc>
      </w:tr>
      <w:tr w:rsidR="00D91461" w:rsidRPr="006960DC" w:rsidTr="0098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No CMD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D6E8F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CMD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4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3.58 - 3.9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2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3.38 - 4.5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4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2.74 - 2.9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9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7 - 2.0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16 - 1.4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0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37 - 3.5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59DD" w:rsidRPr="006960DC" w:rsidTr="0098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Woman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D6E8F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1.10 - 1.2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90 - 1.0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53 - 0.5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45 - 0.5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09 - 1.3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89 - 1.3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59DD" w:rsidRPr="006960DC" w:rsidTr="0098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andatory education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D6E8F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Secondary education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65 - 0.7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66 - 0.8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18 - 1.3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93 - 1.1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68 - 0.8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63 - 0.9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D6E8F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Higher education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45 - 0.5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39 - 0.4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93 - 1.0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64 - 0.7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48 - 0.6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39 - 0.6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3059DD" w:rsidRPr="006960DC" w:rsidTr="0098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20-29 years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D6E8F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30-39 years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41 - 0.4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43 - 0.5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8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9 - 1.7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1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48 - 1.7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55 - 0.8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67 - 1.5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40-49 years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36 - 0.4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38 - 0.4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6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7 - 1.7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4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41 - 1.6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94 - 1.4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4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25 - 2.7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50-59 years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56 - 0.6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66 - 0.8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1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2 - 1.7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0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46 - 1.7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7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2.69 - 4.2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77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3.24 - 7.0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98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Born in Sweden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Foreign born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1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1.53 - 1.7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7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1.35 - 1.6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84 - 0.9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95 - 1.0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94 - 1.2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97 - 1.5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6960DC">
              <w:rPr>
                <w:color w:val="000000"/>
                <w:sz w:val="22"/>
                <w:szCs w:val="22"/>
              </w:rPr>
              <w:t>Outcome</w:t>
            </w:r>
            <w:r w:rsidRPr="00A54BC4">
              <w:rPr>
                <w:color w:val="000000"/>
                <w:sz w:val="22"/>
                <w:szCs w:val="22"/>
              </w:rPr>
              <w:t xml:space="preserve"> year -1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15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32.06 - 36.3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.61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32.48 - 36.8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4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5.48 - 6.0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3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5.46 - 6.0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8</w:t>
            </w:r>
          </w:p>
          <w:p w:rsidR="007D27AF" w:rsidRDefault="00DC788C" w:rsidP="004A5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80</w:t>
            </w:r>
            <w:r w:rsidR="004A5113">
              <w:rPr>
                <w:rFonts w:ascii="Calibri" w:hAnsi="Calibri" w:cs="Calibri"/>
                <w:sz w:val="20"/>
                <w:szCs w:val="20"/>
              </w:rPr>
              <w:t>9</w:t>
            </w:r>
            <w:r w:rsidR="007D27AF">
              <w:rPr>
                <w:rFonts w:ascii="Calibri" w:hAnsi="Calibri" w:cs="Calibri"/>
                <w:sz w:val="20"/>
                <w:szCs w:val="20"/>
              </w:rPr>
              <w:t xml:space="preserve"> - 1,06</w:t>
            </w:r>
            <w:r w:rsidR="004A5113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6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4A5113">
              <w:rPr>
                <w:rFonts w:ascii="Calibri" w:hAnsi="Calibri" w:cs="Calibri"/>
                <w:sz w:val="20"/>
                <w:szCs w:val="20"/>
              </w:rPr>
              <w:t>807 - 1,06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98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Income Q1</w:t>
            </w:r>
          </w:p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Income Q2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69 - 0.7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0.74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69 - 0.7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.30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23 - 1.3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.30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23 - 1.3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.17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99 - 1.3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.17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00 - 1.3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lastRenderedPageBreak/>
              <w:t>Income Q3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58 - 0.6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58 - 0.6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9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0 - 1.68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8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0 - 1.6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02 - 1.4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1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1.02 - 1.4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Income Q4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37 - 0.4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</w:t>
            </w:r>
          </w:p>
          <w:p w:rsidR="008C0DA0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37 - 0.4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4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74 - 1.9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A5113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3</w:t>
            </w:r>
          </w:p>
          <w:p w:rsidR="009E6A98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73 - 1.9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73 - 1.0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</w:t>
            </w:r>
          </w:p>
          <w:p w:rsidR="007D27AF" w:rsidRDefault="00DC788C" w:rsidP="004D6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73 - 1.0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Income Q5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26 - 0.3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</w:t>
            </w:r>
          </w:p>
          <w:p w:rsidR="008C0DA0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8C0DA0">
              <w:rPr>
                <w:rFonts w:ascii="Calibri" w:hAnsi="Calibri" w:cs="Calibri"/>
                <w:sz w:val="20"/>
                <w:szCs w:val="20"/>
              </w:rPr>
              <w:t>0.26 - 0.3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9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0 - 1.6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0</w:t>
            </w:r>
          </w:p>
          <w:p w:rsidR="009E6A98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1 - 1.6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4D6E8F" w:rsidRDefault="004A5113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56 - 0.8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</w:t>
            </w:r>
          </w:p>
          <w:p w:rsidR="007D27AF" w:rsidRDefault="00DC788C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57 - 0.8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9E6A98" w:rsidRPr="00A54BC4" w:rsidRDefault="009E6A98" w:rsidP="009E6A98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796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  <w:p w:rsidR="009E6A98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53 - 0.6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96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</w:t>
            </w:r>
          </w:p>
          <w:p w:rsidR="009E6A98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50 - 0.6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  <w:p w:rsidR="009E6A98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09 - 0.1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585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</w:t>
            </w:r>
          </w:p>
          <w:p w:rsidR="009E6A98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12 - 0.1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  <w:p w:rsidR="007D27AF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00 - 0.0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4" w:type="dxa"/>
            <w:vAlign w:val="bottom"/>
          </w:tcPr>
          <w:p w:rsidR="009E6A98" w:rsidRDefault="009E6A98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  <w:p w:rsidR="007D27AF" w:rsidRDefault="00DC788C" w:rsidP="009E6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00 - 0.0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Man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19 - 1.4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17 - 1.3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</w:t>
            </w:r>
          </w:p>
          <w:p w:rsidR="007D27AF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93 - 1.5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Secondary education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82 - 1.0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26 - 1.5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  <w:p w:rsidR="007D27AF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75 - 1.3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Higher education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00 - 1.3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6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58 - 1.9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  <w:p w:rsidR="007D27AF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82 - 1.6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30-39 years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74 - 0.9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96 - 1.2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</w:t>
            </w:r>
          </w:p>
          <w:p w:rsidR="007D27AF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33 - 0.93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40-49 years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75 - 0.9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3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01 - 1.26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</w:t>
            </w:r>
          </w:p>
          <w:p w:rsidR="007D27AF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32 - 0.8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50-59 years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63 - 0.8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  <w:p w:rsidR="009E6A98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90 - 1.1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</w:t>
            </w:r>
          </w:p>
          <w:p w:rsidR="007D27AF" w:rsidRDefault="00DC788C" w:rsidP="00395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37 - 0.94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959FB" w:rsidRPr="00A54BC4" w:rsidRDefault="003959FB" w:rsidP="003959FB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Foreign born*CMD</w:t>
            </w:r>
          </w:p>
        </w:tc>
        <w:tc>
          <w:tcPr>
            <w:tcW w:w="179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1.05 - 1.31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86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</w:t>
            </w:r>
          </w:p>
          <w:p w:rsidR="009E6A98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9E6A98">
              <w:rPr>
                <w:rFonts w:ascii="Calibri" w:hAnsi="Calibri" w:cs="Calibri"/>
                <w:sz w:val="20"/>
                <w:szCs w:val="20"/>
              </w:rPr>
              <w:t>0.72 - 0.8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923" w:type="dxa"/>
          </w:tcPr>
          <w:p w:rsidR="003959FB" w:rsidRPr="00A54BC4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bottom"/>
          </w:tcPr>
          <w:p w:rsidR="003959FB" w:rsidRDefault="003959FB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</w:t>
            </w:r>
          </w:p>
          <w:p w:rsidR="007D27AF" w:rsidRDefault="00DC788C" w:rsidP="00395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7D27AF">
              <w:rPr>
                <w:rFonts w:ascii="Calibri" w:hAnsi="Calibri" w:cs="Calibri"/>
                <w:sz w:val="20"/>
                <w:szCs w:val="20"/>
              </w:rPr>
              <w:t>0.63 - 1.09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  <w:tr w:rsidR="004A5113" w:rsidRPr="006960DC" w:rsidTr="0098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6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85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23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94" w:type="dxa"/>
          </w:tcPr>
          <w:p w:rsidR="003059DD" w:rsidRPr="00A54BC4" w:rsidRDefault="003059DD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4A5113" w:rsidRPr="006960DC" w:rsidTr="00D4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4D6E8F" w:rsidRPr="00A54BC4" w:rsidRDefault="004D6E8F" w:rsidP="004D6E8F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  <w:tc>
          <w:tcPr>
            <w:tcW w:w="179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  <w:tc>
          <w:tcPr>
            <w:tcW w:w="1786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  <w:tc>
          <w:tcPr>
            <w:tcW w:w="1585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  <w:tc>
          <w:tcPr>
            <w:tcW w:w="1923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  <w:tc>
          <w:tcPr>
            <w:tcW w:w="1694" w:type="dxa"/>
            <w:vAlign w:val="bottom"/>
          </w:tcPr>
          <w:p w:rsidR="004D6E8F" w:rsidRDefault="004D6E8F" w:rsidP="004D6E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,608</w:t>
            </w:r>
          </w:p>
        </w:tc>
      </w:tr>
      <w:tr w:rsidR="004A5113" w:rsidRPr="006960DC" w:rsidTr="00984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</w:tcPr>
          <w:p w:rsidR="003059DD" w:rsidRPr="00A54BC4" w:rsidRDefault="003059DD" w:rsidP="00984847">
            <w:pPr>
              <w:jc w:val="left"/>
              <w:rPr>
                <w:color w:val="000000"/>
                <w:sz w:val="22"/>
                <w:szCs w:val="22"/>
              </w:rPr>
            </w:pPr>
            <w:r w:rsidRPr="00A54BC4">
              <w:rPr>
                <w:color w:val="000000"/>
                <w:sz w:val="22"/>
                <w:szCs w:val="22"/>
              </w:rPr>
              <w:t>Pseudo-R</w:t>
            </w:r>
            <w:r w:rsidRPr="00A54BC4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6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796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1786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585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923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694" w:type="dxa"/>
          </w:tcPr>
          <w:p w:rsidR="003059DD" w:rsidRPr="004A5113" w:rsidRDefault="007D27AF" w:rsidP="00984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113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</w:tr>
    </w:tbl>
    <w:p w:rsidR="003059DD" w:rsidRPr="006960DC" w:rsidRDefault="003059DD" w:rsidP="003059DD">
      <w:pPr>
        <w:spacing w:line="360" w:lineRule="auto"/>
        <w:rPr>
          <w:sz w:val="20"/>
          <w:szCs w:val="20"/>
          <w:lang w:val="en-GB"/>
        </w:rPr>
      </w:pPr>
    </w:p>
    <w:p w:rsidR="00D1284B" w:rsidRPr="004A5113" w:rsidRDefault="004A5113" w:rsidP="004A5113">
      <w:pPr>
        <w:pStyle w:val="Kommentarer"/>
        <w:spacing w:line="480" w:lineRule="auto"/>
      </w:pPr>
      <w:r w:rsidRPr="00360D7B">
        <w:rPr>
          <w:sz w:val="20"/>
          <w:szCs w:val="20"/>
        </w:rPr>
        <w:t xml:space="preserve">Note: Non-employment in </w:t>
      </w:r>
      <w:r w:rsidRPr="00360D7B">
        <w:rPr>
          <w:color w:val="000000"/>
          <w:sz w:val="20"/>
          <w:szCs w:val="20"/>
        </w:rPr>
        <w:t>November at least one of the three follow-up years. Sick leave &gt;14 days and disability pension at least once during the follow-up</w:t>
      </w:r>
      <w:r w:rsidRPr="00360D7B">
        <w:rPr>
          <w:color w:val="000000"/>
          <w:sz w:val="20"/>
          <w:szCs w:val="20"/>
          <w:lang w:val="en-GB"/>
        </w:rPr>
        <w:t xml:space="preserve">. </w:t>
      </w:r>
      <w:r w:rsidRPr="00360D7B">
        <w:rPr>
          <w:sz w:val="20"/>
          <w:szCs w:val="20"/>
          <w:lang w:val="en-GB"/>
        </w:rPr>
        <w:t>The interaction effect</w:t>
      </w:r>
      <w:r w:rsidRPr="00360D7B">
        <w:rPr>
          <w:sz w:val="20"/>
          <w:szCs w:val="20"/>
        </w:rPr>
        <w:t xml:space="preserve"> </w:t>
      </w:r>
      <w:r w:rsidRPr="00360D7B">
        <w:rPr>
          <w:sz w:val="20"/>
          <w:szCs w:val="20"/>
          <w:lang w:val="en-GB"/>
        </w:rPr>
        <w:t xml:space="preserve">shows the difference in associations between </w:t>
      </w:r>
      <w:r w:rsidRPr="00360D7B">
        <w:rPr>
          <w:sz w:val="20"/>
          <w:szCs w:val="20"/>
        </w:rPr>
        <w:t xml:space="preserve">CMD </w:t>
      </w:r>
      <w:r w:rsidRPr="00360D7B">
        <w:rPr>
          <w:sz w:val="20"/>
          <w:szCs w:val="20"/>
          <w:lang w:val="en-GB"/>
        </w:rPr>
        <w:t xml:space="preserve">diagnosis and the labour outcome for </w:t>
      </w:r>
      <w:r w:rsidRPr="00360D7B">
        <w:rPr>
          <w:sz w:val="20"/>
          <w:szCs w:val="20"/>
        </w:rPr>
        <w:t xml:space="preserve">the interacted group </w:t>
      </w:r>
      <w:r w:rsidRPr="00360D7B">
        <w:rPr>
          <w:sz w:val="20"/>
          <w:szCs w:val="20"/>
          <w:lang w:val="en-GB"/>
        </w:rPr>
        <w:t xml:space="preserve">compared </w:t>
      </w:r>
      <w:r w:rsidRPr="00360D7B">
        <w:rPr>
          <w:sz w:val="20"/>
          <w:szCs w:val="20"/>
        </w:rPr>
        <w:t>to the reference group</w:t>
      </w:r>
      <w:r w:rsidRPr="00360D7B">
        <w:rPr>
          <w:sz w:val="20"/>
          <w:szCs w:val="20"/>
          <w:lang w:val="en-GB"/>
        </w:rPr>
        <w:t>, as a ratio of odds ratios.</w:t>
      </w:r>
      <w:r w:rsidRPr="00360D7B">
        <w:rPr>
          <w:sz w:val="20"/>
          <w:szCs w:val="20"/>
        </w:rPr>
        <w:t xml:space="preserve"> </w:t>
      </w:r>
      <w:r w:rsidRPr="00360D7B">
        <w:rPr>
          <w:color w:val="000000"/>
          <w:sz w:val="20"/>
          <w:szCs w:val="20"/>
          <w:lang w:val="en-GB"/>
        </w:rPr>
        <w:t>The reference groups are women</w:t>
      </w:r>
      <w:r w:rsidRPr="00360D7B">
        <w:rPr>
          <w:color w:val="000000"/>
          <w:sz w:val="20"/>
          <w:szCs w:val="20"/>
        </w:rPr>
        <w:t xml:space="preserve">, </w:t>
      </w:r>
      <w:r w:rsidRPr="00360D7B">
        <w:rPr>
          <w:sz w:val="20"/>
          <w:szCs w:val="20"/>
          <w:lang w:val="en-GB"/>
        </w:rPr>
        <w:t xml:space="preserve">mandatory education, 20–29 years of age and born in Sweden. </w:t>
      </w:r>
      <w:r w:rsidRPr="00360D7B">
        <w:rPr>
          <w:sz w:val="20"/>
          <w:szCs w:val="20"/>
        </w:rPr>
        <w:t xml:space="preserve">We control for </w:t>
      </w:r>
      <w:r w:rsidRPr="00360D7B">
        <w:rPr>
          <w:sz w:val="20"/>
          <w:szCs w:val="20"/>
          <w:lang w:val="en-GB"/>
        </w:rPr>
        <w:t xml:space="preserve">sex, education, </w:t>
      </w:r>
      <w:proofErr w:type="gramStart"/>
      <w:r w:rsidRPr="00360D7B">
        <w:rPr>
          <w:sz w:val="20"/>
          <w:szCs w:val="20"/>
          <w:lang w:val="en-GB"/>
        </w:rPr>
        <w:t>age-group</w:t>
      </w:r>
      <w:proofErr w:type="gramEnd"/>
      <w:r w:rsidRPr="00360D7B">
        <w:rPr>
          <w:sz w:val="20"/>
          <w:szCs w:val="20"/>
          <w:lang w:val="en-GB"/>
        </w:rPr>
        <w:t>, being foreign-born, income</w:t>
      </w:r>
      <w:r w:rsidRPr="00360D7B">
        <w:rPr>
          <w:sz w:val="20"/>
          <w:szCs w:val="20"/>
        </w:rPr>
        <w:t xml:space="preserve"> and year of diagnosis/inclusion in the study in all regressions. </w:t>
      </w:r>
      <w:r w:rsidRPr="00360D7B">
        <w:rPr>
          <w:color w:val="000000"/>
          <w:sz w:val="20"/>
          <w:szCs w:val="20"/>
        </w:rPr>
        <w:t xml:space="preserve">Income is measured by disposable income in the year before diagnosis and is stratified in quintiles. </w:t>
      </w:r>
    </w:p>
    <w:sectPr w:rsidR="00D1284B" w:rsidRPr="004A5113" w:rsidSect="003059D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26D"/>
    <w:rsid w:val="00202C6B"/>
    <w:rsid w:val="00303C4A"/>
    <w:rsid w:val="003059DD"/>
    <w:rsid w:val="003758FF"/>
    <w:rsid w:val="003959FB"/>
    <w:rsid w:val="00402807"/>
    <w:rsid w:val="004340ED"/>
    <w:rsid w:val="00454CE4"/>
    <w:rsid w:val="004A5113"/>
    <w:rsid w:val="004B29A9"/>
    <w:rsid w:val="004D6E8F"/>
    <w:rsid w:val="00537F7B"/>
    <w:rsid w:val="005C0D89"/>
    <w:rsid w:val="0072307A"/>
    <w:rsid w:val="007D27AF"/>
    <w:rsid w:val="008856B3"/>
    <w:rsid w:val="0089226D"/>
    <w:rsid w:val="00893BFE"/>
    <w:rsid w:val="008C0DA0"/>
    <w:rsid w:val="00942813"/>
    <w:rsid w:val="00984847"/>
    <w:rsid w:val="0098685E"/>
    <w:rsid w:val="009E6A98"/>
    <w:rsid w:val="00AC33DC"/>
    <w:rsid w:val="00D1284B"/>
    <w:rsid w:val="00D15E83"/>
    <w:rsid w:val="00D42F39"/>
    <w:rsid w:val="00D91461"/>
    <w:rsid w:val="00DC788C"/>
    <w:rsid w:val="00DE6B74"/>
    <w:rsid w:val="00DF6E31"/>
    <w:rsid w:val="00E33767"/>
    <w:rsid w:val="00F1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B65B8"/>
  <w15:chartTrackingRefBased/>
  <w15:docId w15:val="{1487701F-04E3-4BB3-9204-BFA7757D9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26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89226D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sv-SE"/>
    </w:rPr>
  </w:style>
  <w:style w:type="table" w:styleId="Oformateradtabell5">
    <w:name w:val="Plain Table 5"/>
    <w:basedOn w:val="Normaltabell"/>
    <w:uiPriority w:val="45"/>
    <w:rsid w:val="0089226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89226D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226D"/>
    <w:rPr>
      <w:rFonts w:ascii="Segoe UI" w:hAnsi="Segoe UI" w:cs="Segoe UI"/>
      <w:sz w:val="18"/>
      <w:szCs w:val="18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A5113"/>
  </w:style>
  <w:style w:type="paragraph" w:styleId="Kommentarer">
    <w:name w:val="annotation text"/>
    <w:basedOn w:val="Normal"/>
    <w:link w:val="KommentarerChar"/>
    <w:uiPriority w:val="99"/>
    <w:unhideWhenUsed/>
    <w:rsid w:val="004A5113"/>
    <w:rPr>
      <w:rFonts w:asciiTheme="minorHAnsi" w:hAnsiTheme="minorHAnsi" w:cstheme="minorBidi"/>
      <w:sz w:val="22"/>
      <w:szCs w:val="22"/>
    </w:rPr>
  </w:style>
  <w:style w:type="character" w:customStyle="1" w:styleId="KommentarerChar1">
    <w:name w:val="Kommentarer Char1"/>
    <w:basedOn w:val="Standardstycketeckensnitt"/>
    <w:uiPriority w:val="99"/>
    <w:semiHidden/>
    <w:rsid w:val="004A5113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3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51637-E96D-425D-BEB6-8239FA5BF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Jarl</dc:creator>
  <cp:keywords/>
  <dc:description/>
  <cp:lastModifiedBy>Johan Jarl</cp:lastModifiedBy>
  <cp:revision>2</cp:revision>
  <dcterms:created xsi:type="dcterms:W3CDTF">2020-05-29T12:34:00Z</dcterms:created>
  <dcterms:modified xsi:type="dcterms:W3CDTF">2020-05-29T12:34:00Z</dcterms:modified>
</cp:coreProperties>
</file>